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tatistical Analyses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1A</w:t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ata are from three independent cell sorting experiments: control: 5 mice per experiment, mutant: 5 mice per experiment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test ***p&lt;0.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1C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: control: 5 mice; mutant: 7 mic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test *p&lt;0.05; **p&lt;0.01; ***p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1D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: control: 5 mice; mutant: 7 mic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test *p&lt;0.05; **p&lt;0.01; ***p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1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: control: 5 mice; mutant: 7 mic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test ***p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1H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: control: 5 mice; mutant: 7 mic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test **p&lt;0.01; ***p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1J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: control: 5 mice; mutant: 7 mic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test **p&lt;0.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2B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: control: 6 mice; mutant: 6 mic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test **p&lt;0.01; ***p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2D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: control: 6 mice; mutant: 6 mic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test ***p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2E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from three independent experiments: control: 3 mice per experiment, mutant: 3 mice per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xperiment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 test ***p&lt;0.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2F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from three independent experiments: control: 3 mice per experiment, mutant: 3 mice per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xperiment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 test ***p&lt;0.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Fig. 2G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ta are from 2 independent experiments: control: 3 mice per experiment, mutant: 3 mice per experiment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 test ***p&lt;0.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3C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: control: 4 mice; mutant: 4 mic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test ***p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4C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ta are from 2 independent experiments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OVA F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Times New Roman" w:ascii="Times New Roman" w:hAnsi="Times New Roman"/>
          <w:sz w:val="24"/>
          <w:szCs w:val="24"/>
          <w:lang w:val="en-US"/>
        </w:rPr>
        <w:t>3,4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11.189; p***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sher’s PLSD: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p-valu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shHTT1</w:t>
        <w:tab/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shHTT2</w:t>
        <w:tab/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si-HTT2+HTTFL</w:t>
        <w:tab/>
        <w:tab/>
        <w:tab/>
        <w:tab/>
        <w:t>0&lt;0.05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HTT1, si-HTT2</w:t>
        <w:tab/>
        <w:tab/>
        <w:tab/>
        <w:tab/>
        <w:tab/>
        <w:t>0.1769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HTT1+ si-HTT2+HTTFL</w:t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shHTT2+ si-HTT2+HTTFL</w:t>
        <w:tab/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4I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 three independent experiments: Control: 125 acini, Control + PAR3: 102 acini, shHTT1: 149 acini, shHTT2: 114 acini, shHTT2 + HTT: 163 acini, shHTT2 + PAR3: 89 acini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OVA F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Times New Roman" w:ascii="Times New Roman" w:hAnsi="Times New Roman"/>
          <w:sz w:val="24"/>
          <w:szCs w:val="24"/>
          <w:lang w:val="en-US"/>
        </w:rPr>
        <w:t>5,736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35.012; p***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sher’s PLSD: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p-valu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Control+PAR3</w:t>
        <w:tab/>
        <w:tab/>
        <w:tab/>
        <w:tab/>
        <w:t>0.4213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shHTT1</w:t>
        <w:tab/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shHTT2</w:t>
        <w:tab/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si-HTT2+HTTFL</w:t>
        <w:tab/>
        <w:tab/>
        <w:tab/>
        <w:tab/>
        <w:t>0.3617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si-HTT2+PAR3</w:t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+PAR3, shHTT1</w:t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+PAR3, shHTT2</w:t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+PAR3, si-HTT2+HTTFL</w:t>
        <w:tab/>
        <w:tab/>
        <w:tab/>
        <w:t>0.1172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+PAR3, si-HTT2+PAR3</w:t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HTT1, shHTT2</w:t>
        <w:tab/>
        <w:tab/>
        <w:tab/>
        <w:tab/>
        <w:tab/>
        <w:t>0.498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HTT1, si-HTT2+HTTFL</w:t>
        <w:tab/>
        <w:tab/>
        <w:tab/>
        <w:tab/>
        <w:t>0&lt;0.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HTT1, si-HTT2+PAR3</w:t>
        <w:tab/>
        <w:tab/>
        <w:tab/>
        <w:tab/>
        <w:t>0.3649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HTT2, si-HTT2+HTTFL</w:t>
        <w:tab/>
        <w:tab/>
        <w:tab/>
        <w:tab/>
        <w:t>0&lt;0.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HTT2, si-HTT2+PAR3</w:t>
        <w:tab/>
        <w:tab/>
        <w:tab/>
        <w:tab/>
        <w:t>0.4778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shHTT2+HTTFL, si-HTT2+PAR3</w:t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4J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 three independent experiments: Control: 125 acini, Control + PAR3: 102 acini, shHTT1: 149 acini, shHTT2: 114 acini, shHTT2 + HTT: 163 acini, shHTT2 + PAR3: 89 acini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OVA F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Times New Roman" w:ascii="Times New Roman" w:hAnsi="Times New Roman"/>
          <w:sz w:val="24"/>
          <w:szCs w:val="24"/>
          <w:lang w:val="en-US"/>
        </w:rPr>
        <w:t>5,736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35.012; p***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sher’s PLSD: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p-valu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Control+PAR3</w:t>
        <w:tab/>
        <w:tab/>
        <w:tab/>
        <w:tab/>
        <w:t>0.3774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shHTT1</w:t>
        <w:tab/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shHTT2</w:t>
        <w:tab/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si-HTT2+HTTFL</w:t>
        <w:tab/>
        <w:tab/>
        <w:tab/>
        <w:tab/>
        <w:t>0.295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, si-HTT2+PAR3</w:t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+PAR3, shHTT1</w:t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+PAR3, shHTT2</w:t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+PAR3, si-HTT2+HTTFL</w:t>
        <w:tab/>
        <w:tab/>
        <w:tab/>
        <w:t>0.2659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rol+PAR3, si-HTT2+PAR3</w:t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HTT1, shHTT2</w:t>
        <w:tab/>
        <w:tab/>
        <w:tab/>
        <w:tab/>
        <w:tab/>
        <w:t>0.2782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HTT1, si-HTT2+HTTFL</w:t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HTT1, si-HTT2+PAR3</w:t>
        <w:tab/>
        <w:tab/>
        <w:tab/>
        <w:tab/>
        <w:t>0.1247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HTT2, si-HTT2+HTTFL</w:t>
        <w:tab/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shHTT2, si-HTT2+PAR3</w:t>
        <w:tab/>
        <w:tab/>
        <w:tab/>
        <w:tab/>
        <w:t>0.3094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shHTT2+HTTFL, si-HTT2+PAR3</w:t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Fig. 5F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ta are from three independent experiments: Control: 94 acini, Noco 10 µM 90 min: 67 acini, Noco 5 µM 16h: 72 acini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NOVA F</w:t>
      </w:r>
      <w:r>
        <w:rPr>
          <w:rFonts w:eastAsia="Symbol" w:cs="Symbol" w:ascii="Symbol" w:hAnsi="Symbol"/>
          <w:color w:val="000000"/>
          <w:sz w:val="24"/>
          <w:szCs w:val="24"/>
        </w:rPr>
        <w:t>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2,230</w:t>
      </w:r>
      <w:r>
        <w:rPr>
          <w:rFonts w:eastAsia="Symbol" w:cs="Symbol" w:ascii="Symbol" w:hAnsi="Symbol"/>
          <w:color w:val="000000"/>
          <w:sz w:val="24"/>
          <w:szCs w:val="24"/>
        </w:rPr>
        <w:t>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=8.227; p***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sher’s PLSD: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p-value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Control, </w:t>
      </w:r>
      <w:r>
        <w:rPr>
          <w:rFonts w:cs="Times New Roman" w:ascii="Times New Roman" w:hAnsi="Times New Roman"/>
          <w:sz w:val="24"/>
          <w:szCs w:val="24"/>
          <w:lang w:val="en-US"/>
        </w:rPr>
        <w:t>Noco 10 µM 90 mi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.3852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ntrol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oco 5 µM 16h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>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oco 10 µM 90 m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oco 5 µM 16h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Fig. 5H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ta are from two independent experiments: Control: 22 24h acini and 26 d4 acini, shHTT1: 25 24h acini and 25 d4 acini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 test ***p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Fig. 5K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Data are from two independent experiments: si-Control: 30 acini, si-kinesin 1: 28 acini 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 test ***p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6G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ata are from three independent experiments: 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  <w:lang w:val="en-US"/>
        </w:rPr>
        <w:t>: 59 acini, 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  <w:lang w:val="en-US"/>
        </w:rPr>
        <w:t>: 54 acini, 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  <w:lang w:val="en-US"/>
        </w:rPr>
        <w:t>: 66 acini, 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  <w:lang w:val="en-US"/>
        </w:rPr>
        <w:t>: 60 acini, 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  <w:lang w:val="en-US"/>
        </w:rPr>
        <w:t>: 72 acini, 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  <w:lang w:val="en-US"/>
        </w:rPr>
        <w:t>: 93 acini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OVA F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Times New Roman" w:ascii="Times New Roman" w:hAnsi="Times New Roman"/>
          <w:sz w:val="24"/>
          <w:szCs w:val="24"/>
          <w:lang w:val="en-US"/>
        </w:rPr>
        <w:t>5,398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24.312; p***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sher’s PLSD: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p-value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.2964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.3209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.1094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5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.4782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.3965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. 6H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ata are from three independent experiments: 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  <w:lang w:val="en-US"/>
        </w:rPr>
        <w:t>: 59 acini, 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  <w:lang w:val="en-US"/>
        </w:rPr>
        <w:t>: 54 acini, 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  <w:lang w:val="en-US"/>
        </w:rPr>
        <w:t>: 66 acini, 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  <w:lang w:val="en-US"/>
        </w:rPr>
        <w:t>: 60 acini, 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  <w:lang w:val="en-US"/>
        </w:rPr>
        <w:t>: 72 acini, 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  <w:lang w:val="en-US"/>
        </w:rPr>
        <w:t>: 93 acini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OVA F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Times New Roman" w:ascii="Times New Roman" w:hAnsi="Times New Roman"/>
          <w:sz w:val="24"/>
          <w:szCs w:val="24"/>
          <w:lang w:val="en-US"/>
        </w:rPr>
        <w:t>5,398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21.185; p***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sher’s PLSD: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p-value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.3549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.452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.2654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5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ntrol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.1836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>0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W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>0.1924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Q70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hHTT2+RAB11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S22N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>0&lt;0.001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B Fig.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: control: 4 mice; mutant: 3 mice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test p=0.1854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C Fig.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are from three independent cell sorting experiments: control: 3 mice per experiment, mutant: 3 mice per experiment</w:t>
      </w:r>
    </w:p>
    <w:p>
      <w:pPr>
        <w:pStyle w:val="Normal"/>
        <w:widowControl w:val="false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test p=0.369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2C Fig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y 8: Data are from three independent experiments: shControl: 47 acini, shHTT: 32 acini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y 10: Data are from three independent experiments: shControl: 45 acini, shHTT: 30 acini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y 20: Data are from three independent experiments: shControl: 31 acini, shHTT: 30 acini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 test ***p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2E Fig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y 10: Data are from three independent experiments: shControl: 34 acini, shHTT: 35 acini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y 20: Data are from three independent experiments: shControl: 38 acini, shHTT: 46 acini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 test ***p&lt;0.0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2F Fig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y 10: Data are from three independent experiments: shControl: 35 acini, shHTT: 35 acini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y 20: Data are from three independent experiments: shControl: 38 acini, shHTT: 30 acini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 test **p&lt;0.0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3C Fig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ta are from: control: 3 mice; mutant: 3 mic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 test ***p&lt;0.001</w:t>
      </w:r>
    </w:p>
    <w:p>
      <w:pPr>
        <w:pStyle w:val="Normal"/>
        <w:spacing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S3E Fig.</w:t>
      </w:r>
    </w:p>
    <w:p>
      <w:pPr>
        <w:pStyle w:val="Normal"/>
        <w:spacing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ta are from three independent experiments: shControl: 56 acini, shHTT: 67 acini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 test ***p&lt;0.001</w:t>
      </w:r>
    </w:p>
    <w:p>
      <w:pPr>
        <w:pStyle w:val="Normal"/>
        <w:spacing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S3F Fig.</w:t>
      </w:r>
    </w:p>
    <w:p>
      <w:pPr>
        <w:pStyle w:val="Normal"/>
        <w:spacing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ata are from three independent experiments: shControl: 56 acini, shHTT: 67 acini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 test ***p&lt;0.001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Style w:val="PageNumber"/>
        <w:rFonts w:cs="Times New Roman" w:ascii="Times New Roman" w:hAnsi="Times New Roman"/>
        <w:sz w:val="20"/>
        <w:szCs w:val="20"/>
      </w:rPr>
      <w:fldChar w:fldCharType="begin"/>
    </w:r>
    <w:r>
      <w:rPr>
        <w:rStyle w:val="PageNumber"/>
        <w:sz w:val="20"/>
        <w:szCs w:val="20"/>
        <w:rFonts w:cs="Times New Roman" w:ascii="Times New Roman" w:hAnsi="Times New Roman"/>
      </w:rPr>
      <w:instrText xml:space="preserve"> PAGE </w:instrText>
    </w:r>
    <w:r>
      <w:rPr>
        <w:rStyle w:val="PageNumber"/>
        <w:sz w:val="20"/>
        <w:szCs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szCs w:val="20"/>
        <w:rFonts w:cs="Times New Roman" w:ascii="Times New Roman" w:hAnsi="Times New Roman"/>
      </w:rPr>
      <w:t>5</w:t>
    </w:r>
    <w:r>
      <w:rPr>
        <w:rStyle w:val="PageNumber"/>
        <w:sz w:val="20"/>
        <w:szCs w:val="2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ＭＳ ゴシック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jc w:val="both"/>
      <w:outlineLvl w:val="2"/>
    </w:pPr>
    <w:rPr>
      <w:rFonts w:ascii="Times" w:hAnsi="Times" w:eastAsia="Times" w:cs="Times"/>
      <w:b/>
      <w:sz w:val="24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itre3Car">
    <w:name w:val="Titre 3 Car"/>
    <w:qFormat/>
    <w:rPr>
      <w:rFonts w:ascii="Times" w:hAnsi="Times" w:eastAsia="Times" w:cs="Times"/>
      <w:b/>
      <w:sz w:val="24"/>
      <w:lang w:val="fr-FR"/>
    </w:rPr>
  </w:style>
  <w:style w:type="character" w:styleId="InternetLink">
    <w:name w:val="Hyperlink"/>
    <w:rPr>
      <w:rFonts w:ascii="Verdana" w:hAnsi="Verdana" w:cs="Verdana"/>
      <w:color w:val="546D9F"/>
      <w:u w:val="single"/>
    </w:rPr>
  </w:style>
  <w:style w:type="character" w:styleId="Titre2Car">
    <w:name w:val="Titre 2 Car"/>
    <w:qFormat/>
    <w:rPr>
      <w:rFonts w:ascii="Calibri" w:hAnsi="Calibri" w:eastAsia="ＭＳ ゴシック" w:cs="Times New Roman"/>
      <w:b/>
      <w:bCs/>
      <w:i/>
      <w:iCs/>
      <w:sz w:val="28"/>
      <w:szCs w:val="28"/>
      <w:lang w:val="fr-FR"/>
    </w:rPr>
  </w:style>
  <w:style w:type="character" w:styleId="CorpsdetexteCar">
    <w:name w:val="Corps de texte Car"/>
    <w:qFormat/>
    <w:rPr>
      <w:rFonts w:ascii="Times" w:hAnsi="Times" w:eastAsia="Times" w:cs="Times"/>
      <w:sz w:val="24"/>
      <w:lang w:val="fr-FR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fr-FR"/>
    </w:rPr>
  </w:style>
  <w:style w:type="character" w:styleId="Corpsdetexte2Car">
    <w:name w:val="Corps de texte 2 Car"/>
    <w:qFormat/>
    <w:rPr>
      <w:sz w:val="22"/>
      <w:szCs w:val="22"/>
    </w:rPr>
  </w:style>
  <w:style w:type="character" w:styleId="PageNumber">
    <w:name w:val="Page Number"/>
    <w:rPr/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val="fr-FR"/>
    </w:rPr>
  </w:style>
  <w:style w:type="character" w:styleId="ObjetducommentaireCar">
    <w:name w:val="Objet du commentaire Car"/>
    <w:qFormat/>
    <w:rPr>
      <w:b/>
      <w:bCs/>
      <w:sz w:val="24"/>
      <w:szCs w:val="24"/>
      <w:lang w:val="fr-F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" w:hAnsi="Times" w:eastAsia="Times" w:cs="Times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7:50:00Z</dcterms:created>
  <dc:creator>Selias</dc:creator>
  <dc:description/>
  <cp:keywords/>
  <dc:language>en-US</dc:language>
  <cp:lastModifiedBy>Sandrine Humbert</cp:lastModifiedBy>
  <cp:lastPrinted>2015-01-30T11:03:00Z</cp:lastPrinted>
  <dcterms:modified xsi:type="dcterms:W3CDTF">2015-03-06T16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